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  <w:lang w:val="en-GB"/>
        </w:rPr>
        <w:t>S2</w:t>
      </w:r>
      <w:r>
        <w:rPr>
          <w:b/>
          <w:sz w:val="24"/>
        </w:rPr>
        <w:t xml:space="preserve"> Table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  <w:lang w:val="en-GB"/>
        </w:rPr>
        <w:t>List of 77 dominant species and their abundances from the BCI (Barro Colorado Island, Panama) tropical for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835"/>
        <w:gridCol w:w="787"/>
        <w:gridCol w:w="786"/>
        <w:gridCol w:w="786"/>
        <w:gridCol w:w="787"/>
        <w:gridCol w:w="786"/>
        <w:gridCol w:w="789"/>
      </w:tblGrid>
      <w:tr>
        <w:trPr>
          <w:trHeight w:val="346" w:hRule="atLeast"/>
        </w:trPr>
        <w:tc>
          <w:tcPr>
            <w:tcW w:w="30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4721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Observation time</w:t>
            </w:r>
          </w:p>
        </w:tc>
      </w:tr>
      <w:tr>
        <w:trPr>
          <w:trHeight w:val="139" w:hRule="atLeast"/>
        </w:trPr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Species Name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Family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198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1985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199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1995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200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2005</w:t>
            </w:r>
          </w:p>
        </w:tc>
      </w:tr>
      <w:tr>
        <w:trPr>
          <w:trHeight w:val="139" w:hRule="atLeast"/>
        </w:trPr>
        <w:tc>
          <w:tcPr>
            <w:tcW w:w="3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Hybanthus prunifolius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Violaceae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9829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1091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0438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6060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1928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84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Faramea occidental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44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13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89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71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75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03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richilia tubercul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el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93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1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29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82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98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34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Desmopsis panam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no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12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1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28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32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Alseis blackian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5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0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4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87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75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Mouriri myrtilloide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elastoma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9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6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5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2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0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4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sychotria horizontal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1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4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9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85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93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11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Hirtella triand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hrysobala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1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6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0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0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75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56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Garcinia intermedi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lus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64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01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28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2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40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602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etragastris panam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urse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28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11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13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23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493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apparis frondos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appa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5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6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54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2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8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74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Sorocea affin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o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3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3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30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1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3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3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rotium panamens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urse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7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6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0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0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53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20"/>
                <w:szCs w:val="21"/>
              </w:rPr>
              <w:t>Swartzia simplex</w:t>
            </w:r>
            <w:r>
              <w:rPr>
                <w:kern w:val="0"/>
                <w:sz w:val="20"/>
                <w:szCs w:val="21"/>
              </w:rPr>
              <w:t>var</w:t>
            </w:r>
            <w:r>
              <w:rPr>
                <w:i/>
                <w:kern w:val="0"/>
                <w:sz w:val="20"/>
                <w:szCs w:val="21"/>
              </w:rPr>
              <w:t>.ochnace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Papil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7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2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8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2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rotium tenuifoli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urse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01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5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82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achigali versicolor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Caesal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7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09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9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48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3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20"/>
                <w:szCs w:val="21"/>
              </w:rPr>
              <w:t>Swartzia simplex</w:t>
            </w:r>
            <w:r>
              <w:rPr>
                <w:kern w:val="0"/>
                <w:sz w:val="20"/>
                <w:szCs w:val="21"/>
              </w:rPr>
              <w:t>var</w:t>
            </w:r>
            <w:r>
              <w:rPr>
                <w:i/>
                <w:kern w:val="0"/>
                <w:sz w:val="20"/>
                <w:szCs w:val="21"/>
              </w:rPr>
              <w:t>.grandiflo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Papil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4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7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78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Rinorea sylvati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Viol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4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1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7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Beilschmiedia pendul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au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7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7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8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1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15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Quararibea asterolep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ombac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9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9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3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Drypetes standleyi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uphor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7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3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9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8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ugenia oerstedian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yr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3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2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1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oulsenia arm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o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42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67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12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0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62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Virola sebife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yristic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4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2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8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1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9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oussarea curvigemmi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0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6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7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7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5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Guarea guidoni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el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3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7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Oenocarpus mapo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rec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8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3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8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outeria reticul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apo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2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0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terocarpus rohrii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Papil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6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8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Lacistema aggregat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lacourt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6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9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3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0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7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iper cordulat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ipe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1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7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ordia lasiocalyx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oragi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6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9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8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Maquira guian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o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9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6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9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abernaemontana arbore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pocy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0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93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ugenia galalon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yr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6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8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75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rioria copaife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Caesal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8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4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Guatteria dumetor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no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8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5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4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Simarouba ama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imaroub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8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3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7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Guarea 'fuzzy'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el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5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9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3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23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Ouratea lucen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ch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6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9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2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icramnia latifoli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icramn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4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5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upania seemannii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apind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1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13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Xylopia macranth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no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1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3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1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1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Randia arm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5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0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0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5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alophyllum longifoli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lus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3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2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Heisteria concinn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lac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8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5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2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assipourea ellipti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hizopho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6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4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8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0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6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Inga umbellife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Mimos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4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5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3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7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Brosimum alicastr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o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6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2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2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Acalypha diversifoli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uphor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5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2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9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46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alicourea guian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47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6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5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rotium costaricens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urse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6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6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9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ordia bicolor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oragi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4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6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Lonchocarpus heptaphyllu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Papil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3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9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Gustavia superb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ecythid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5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3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Hasseltia floribund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lacourt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3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8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alisia nervos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apind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7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4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22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ugenia colorado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yr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7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1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Unonopsis pittieri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no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8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2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Inga nobil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Mimos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8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6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15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Stylogyne turbac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yrsi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5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7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9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Ocotea whitei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aur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5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6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2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Socratea exorrhiz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rec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8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2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Miconia argente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elastoma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1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alisia princep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apind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7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3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6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Anaxagorea panamens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no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7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4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Inga margin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Fabaceae:Mimos.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9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9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0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Psychotria margin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u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9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5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hrysophyllum argenteum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apo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8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7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70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roton billbergianu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uphorb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0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5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6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Cecropia insignis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ecrop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9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1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144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Trichilia pallid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el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1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78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Sloanea terniflor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laeocarp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8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9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6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Herrania purpure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terculi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1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1</w:t>
            </w:r>
          </w:p>
        </w:tc>
      </w:tr>
      <w:tr>
        <w:trPr>
          <w:trHeight w:val="139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Eugenia nesiotic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yrt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1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82</w:t>
            </w:r>
          </w:p>
        </w:tc>
      </w:tr>
      <w:tr>
        <w:trPr>
          <w:trHeight w:val="231" w:hRule="atLeast"/>
        </w:trPr>
        <w:tc>
          <w:tcPr>
            <w:tcW w:w="308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Annona acuminat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nonaceae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9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85</w:t>
            </w:r>
          </w:p>
        </w:tc>
      </w:tr>
      <w:tr>
        <w:trPr>
          <w:trHeight w:val="305" w:hRule="atLeast"/>
        </w:trPr>
        <w:tc>
          <w:tcPr>
            <w:tcW w:w="3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  <w:t>Garcinia madruno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lusiaceae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55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87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28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4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74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93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The original database of species and their abundances were downed from the CTFS website: </w:t>
      </w:r>
      <w:hyperlink r:id="rId2">
        <w:r>
          <w:rPr>
            <w:rStyle w:val="InternetLink"/>
            <w:sz w:val="24"/>
          </w:rPr>
          <w:t>http://www.ctfs.si.edu</w:t>
        </w:r>
      </w:hyperlink>
      <w:r>
        <w:rPr>
          <w:sz w:val="24"/>
        </w:rPr>
        <w:t>.</w:t>
      </w:r>
      <w:bookmarkStart w:id="0" w:name="_GoBack"/>
      <w:bookmarkEnd w:id="0"/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tfs.si.edu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08:00Z</dcterms:created>
  <dc:creator>f</dc:creator>
  <dc:description/>
  <cp:keywords/>
  <dc:language>en-US</dc:language>
  <cp:lastModifiedBy>f</cp:lastModifiedBy>
  <dcterms:modified xsi:type="dcterms:W3CDTF">2015-04-09T16:09:00Z</dcterms:modified>
  <cp:revision>5</cp:revision>
  <dc:subject/>
  <dc:title>S2 Table</dc:title>
</cp:coreProperties>
</file>